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79E83" w14:textId="0B12120D" w:rsidR="002E0816" w:rsidRPr="008D4DC6" w:rsidRDefault="008D4DC6" w:rsidP="002E0816">
      <w:pPr>
        <w:rPr>
          <w:rFonts w:ascii="Times New Roman" w:hAnsi="Times New Roman" w:cs="Times New Roman"/>
          <w:sz w:val="18"/>
          <w:szCs w:val="18"/>
        </w:rPr>
      </w:pPr>
      <w:r w:rsidRPr="008D4DC6">
        <w:rPr>
          <w:rFonts w:ascii="Times New Roman" w:hAnsi="Times New Roman" w:cs="Times New Roman"/>
          <w:b/>
          <w:szCs w:val="24"/>
        </w:rPr>
        <w:t xml:space="preserve">Supplementary </w:t>
      </w:r>
      <w:r w:rsidRPr="008D4DC6">
        <w:rPr>
          <w:rFonts w:ascii="Times New Roman" w:hAnsi="Times New Roman" w:cs="Times New Roman"/>
          <w:b/>
          <w:szCs w:val="24"/>
        </w:rPr>
        <w:t>Table 1</w:t>
      </w:r>
      <w:r w:rsidRPr="008D4DC6">
        <w:rPr>
          <w:rFonts w:ascii="Times New Roman" w:hAnsi="Times New Roman" w:cs="Times New Roman"/>
          <w:b/>
          <w:szCs w:val="24"/>
        </w:rPr>
        <w:t>.</w:t>
      </w:r>
      <w:r w:rsidRPr="008D4DC6">
        <w:rPr>
          <w:rFonts w:ascii="Times New Roman" w:hAnsi="Times New Roman" w:cs="Times New Roman"/>
          <w:b/>
          <w:szCs w:val="24"/>
        </w:rPr>
        <w:t xml:space="preserve"> </w:t>
      </w:r>
      <w:proofErr w:type="gramStart"/>
      <w:r w:rsidR="002E0816" w:rsidRPr="008D4DC6">
        <w:rPr>
          <w:rFonts w:ascii="Times New Roman" w:hAnsi="Times New Roman" w:cs="Times New Roman"/>
          <w:sz w:val="18"/>
          <w:szCs w:val="18"/>
        </w:rPr>
        <w:t>Comparison</w:t>
      </w:r>
      <w:proofErr w:type="gramEnd"/>
      <w:r w:rsidR="002E0816" w:rsidRPr="008D4DC6">
        <w:rPr>
          <w:rFonts w:ascii="Times New Roman" w:hAnsi="Times New Roman" w:cs="Times New Roman"/>
          <w:sz w:val="18"/>
          <w:szCs w:val="18"/>
        </w:rPr>
        <w:t xml:space="preserve"> of absolute </w:t>
      </w:r>
      <w:r w:rsidR="00B621E6" w:rsidRPr="008D4DC6">
        <w:rPr>
          <w:rFonts w:ascii="Times New Roman" w:hAnsi="Times New Roman" w:cs="Times New Roman"/>
          <w:sz w:val="18"/>
          <w:szCs w:val="18"/>
        </w:rPr>
        <w:t xml:space="preserve">and </w:t>
      </w:r>
      <w:r w:rsidR="002E0816" w:rsidRPr="008D4DC6">
        <w:rPr>
          <w:rFonts w:ascii="Times New Roman" w:hAnsi="Times New Roman" w:cs="Times New Roman"/>
          <w:sz w:val="18"/>
          <w:szCs w:val="18"/>
        </w:rPr>
        <w:t>relative powers between panic disorder and generalized anxiety disord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94"/>
        <w:gridCol w:w="1677"/>
        <w:gridCol w:w="1635"/>
        <w:gridCol w:w="1647"/>
      </w:tblGrid>
      <w:tr w:rsidR="00E2448E" w:rsidRPr="008D4DC6" w14:paraId="2C6810B0" w14:textId="77777777" w:rsidTr="00B621E6"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8C987" w14:textId="1B93AE54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813E4" w14:textId="2FE2DC9B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(n=</w:t>
            </w:r>
            <w:r w:rsidR="00B621E6"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FCF1F" w14:textId="0BFE1FF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(n=2</w:t>
            </w:r>
            <w:r w:rsidR="00B621E6"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D4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9A212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B3CCB" w14:textId="27E45B13" w:rsidR="002E0816" w:rsidRPr="008D4DC6" w:rsidRDefault="00162FEC" w:rsidP="00FB50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2448E" w:rsidRPr="008D4DC6" w14:paraId="763B9E30" w14:textId="77777777" w:rsidTr="00B621E6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4FAB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Frontal region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322F5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1011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3EBBA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74200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E2448E" w:rsidRPr="008D4DC6" w14:paraId="05B4A864" w14:textId="77777777" w:rsidTr="00B621E6">
        <w:tc>
          <w:tcPr>
            <w:tcW w:w="1843" w:type="dxa"/>
            <w:shd w:val="clear" w:color="auto" w:fill="auto"/>
            <w:vAlign w:val="center"/>
          </w:tcPr>
          <w:p w14:paraId="68308D5F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9AC721F" w14:textId="3FDCE316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4.004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36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7A2C55C" w14:textId="181AAC88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27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A7A39CF" w14:textId="2038BF56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E087671" w14:textId="1CCC2FBA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E2448E" w:rsidRPr="008D4DC6" w14:paraId="076FE7CF" w14:textId="77777777" w:rsidTr="00B621E6">
        <w:tc>
          <w:tcPr>
            <w:tcW w:w="1843" w:type="dxa"/>
            <w:shd w:val="clear" w:color="auto" w:fill="auto"/>
            <w:vAlign w:val="center"/>
          </w:tcPr>
          <w:p w14:paraId="7EACC7E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57E2FB4" w14:textId="09575FBB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2.06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4F8E230" w14:textId="0E4010CA" w:rsidR="002E0816" w:rsidRPr="008D4DC6" w:rsidRDefault="00B61A62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618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325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B09FE17" w14:textId="33967A9C" w:rsidR="002E0816" w:rsidRPr="008D4DC6" w:rsidRDefault="00B621E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9658A1A" w14:textId="6BADC78B" w:rsidR="002E0816" w:rsidRPr="008D4DC6" w:rsidRDefault="00B621E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E2448E" w:rsidRPr="008D4DC6" w14:paraId="57C5A5D0" w14:textId="77777777" w:rsidTr="00B621E6">
        <w:tc>
          <w:tcPr>
            <w:tcW w:w="1843" w:type="dxa"/>
            <w:shd w:val="clear" w:color="auto" w:fill="auto"/>
            <w:vAlign w:val="center"/>
          </w:tcPr>
          <w:p w14:paraId="6B1C93F0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26450AE" w14:textId="46C58625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7.070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3.90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D77EBAB" w14:textId="78C0D5A6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6.967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3.791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C98CB67" w14:textId="40FC2209" w:rsidR="002E0816" w:rsidRPr="008D4DC6" w:rsidRDefault="0041726C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CBFDE73" w14:textId="4A5C5A9B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E2448E" w:rsidRPr="008D4DC6" w14:paraId="4D58B79E" w14:textId="77777777" w:rsidTr="00B621E6">
        <w:tc>
          <w:tcPr>
            <w:tcW w:w="1843" w:type="dxa"/>
            <w:shd w:val="clear" w:color="auto" w:fill="auto"/>
            <w:vAlign w:val="center"/>
          </w:tcPr>
          <w:p w14:paraId="5476F3B4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7023BE" w14:textId="18DD68A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5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3182AAE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14(0.210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12A3C63" w14:textId="19A7C7C8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C5B8060" w14:textId="2F400A39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E2448E" w:rsidRPr="008D4DC6" w14:paraId="0064FB7D" w14:textId="77777777" w:rsidTr="00B621E6">
        <w:tc>
          <w:tcPr>
            <w:tcW w:w="1843" w:type="dxa"/>
            <w:shd w:val="clear" w:color="auto" w:fill="auto"/>
            <w:vAlign w:val="center"/>
          </w:tcPr>
          <w:p w14:paraId="5F8912F2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8A8B2FE" w14:textId="3945CBE0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AE79562" w14:textId="5BE5BCEB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15ACC02" w14:textId="5493C2F8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35148DD" w14:textId="1B996DB2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E2448E" w:rsidRPr="008D4DC6" w14:paraId="6F0646C5" w14:textId="77777777" w:rsidTr="00B621E6">
        <w:tc>
          <w:tcPr>
            <w:tcW w:w="1843" w:type="dxa"/>
            <w:shd w:val="clear" w:color="auto" w:fill="auto"/>
            <w:vAlign w:val="center"/>
          </w:tcPr>
          <w:p w14:paraId="3D109C8A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1522177" w14:textId="627A4240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6DAB776" w14:textId="1EB1699C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FBCEC8F" w14:textId="23BC5186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DCBD063" w14:textId="24603A48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E2448E" w:rsidRPr="008D4DC6" w14:paraId="22774919" w14:textId="77777777" w:rsidTr="00B621E6">
        <w:tc>
          <w:tcPr>
            <w:tcW w:w="1843" w:type="dxa"/>
            <w:shd w:val="clear" w:color="auto" w:fill="auto"/>
            <w:vAlign w:val="center"/>
          </w:tcPr>
          <w:p w14:paraId="5ED5E77B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F1E3386" w14:textId="05476BB4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4AB6D5A" w14:textId="351BC483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F8EEF16" w14:textId="094FE48D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976ED38" w14:textId="3780F2F6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E2448E" w:rsidRPr="008D4DC6" w14:paraId="5C7E9ECC" w14:textId="77777777" w:rsidTr="00B621E6">
        <w:tc>
          <w:tcPr>
            <w:tcW w:w="1843" w:type="dxa"/>
            <w:shd w:val="clear" w:color="auto" w:fill="auto"/>
            <w:vAlign w:val="center"/>
          </w:tcPr>
          <w:p w14:paraId="553C100F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C40F054" w14:textId="61A12052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250C165" w14:textId="08AEE68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F183BB2" w14:textId="0CD09C5C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FB70D1A" w14:textId="6E7553AB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698</w:t>
            </w:r>
          </w:p>
        </w:tc>
      </w:tr>
      <w:tr w:rsidR="00E2448E" w:rsidRPr="008D4DC6" w14:paraId="6F77AA95" w14:textId="77777777" w:rsidTr="00B621E6">
        <w:tc>
          <w:tcPr>
            <w:tcW w:w="1843" w:type="dxa"/>
            <w:shd w:val="clear" w:color="auto" w:fill="auto"/>
            <w:vAlign w:val="center"/>
          </w:tcPr>
          <w:p w14:paraId="73EDFCE7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emporal region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C0C0F9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45BF26CA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513FF4CA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1D9EC852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E2448E" w:rsidRPr="008D4DC6" w14:paraId="7A7F8E38" w14:textId="77777777" w:rsidTr="00B621E6">
        <w:tc>
          <w:tcPr>
            <w:tcW w:w="1843" w:type="dxa"/>
            <w:shd w:val="clear" w:color="auto" w:fill="auto"/>
            <w:vAlign w:val="center"/>
          </w:tcPr>
          <w:p w14:paraId="5CD80A31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70BE193" w14:textId="7E92E4F4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54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DD9B432" w14:textId="7D2F30B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619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3E2BC4E" w14:textId="33314ECC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C5EC385" w14:textId="639C9859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E2448E" w:rsidRPr="008D4DC6" w14:paraId="3B10703F" w14:textId="77777777" w:rsidTr="00B621E6">
        <w:tc>
          <w:tcPr>
            <w:tcW w:w="1843" w:type="dxa"/>
            <w:shd w:val="clear" w:color="auto" w:fill="auto"/>
            <w:vAlign w:val="center"/>
          </w:tcPr>
          <w:p w14:paraId="0A7FF06F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9378FFD" w14:textId="114FFD26" w:rsidR="002E0816" w:rsidRPr="008D4DC6" w:rsidRDefault="00B61A62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0.81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39BC98F" w14:textId="5385242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511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A9034F6" w14:textId="170ECA12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94C9C2E" w14:textId="30685828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E2448E" w:rsidRPr="008D4DC6" w14:paraId="707F5506" w14:textId="77777777" w:rsidTr="00B621E6">
        <w:tc>
          <w:tcPr>
            <w:tcW w:w="1843" w:type="dxa"/>
            <w:shd w:val="clear" w:color="auto" w:fill="auto"/>
            <w:vAlign w:val="center"/>
          </w:tcPr>
          <w:p w14:paraId="00AEEB12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17CBE45" w14:textId="3788505B" w:rsidR="002E0816" w:rsidRPr="008D4DC6" w:rsidRDefault="00AE27A1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350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24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99C47C4" w14:textId="67987AA1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537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365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B7A0252" w14:textId="723CA209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2B7CEA4" w14:textId="1E969BA5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2DA9" w:rsidRPr="008D4DC6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E2448E" w:rsidRPr="008D4DC6" w14:paraId="5C4BC95C" w14:textId="77777777" w:rsidTr="00B621E6">
        <w:tc>
          <w:tcPr>
            <w:tcW w:w="1843" w:type="dxa"/>
            <w:shd w:val="clear" w:color="auto" w:fill="auto"/>
            <w:vAlign w:val="center"/>
          </w:tcPr>
          <w:p w14:paraId="5FEDB326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CFEAF44" w14:textId="763EE868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196A437" w14:textId="158135DE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56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B2683A8" w14:textId="464E9CD7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F95AE47" w14:textId="1BA9D2F8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E2448E" w:rsidRPr="008D4DC6" w14:paraId="523D22C4" w14:textId="77777777" w:rsidTr="00B621E6">
        <w:tc>
          <w:tcPr>
            <w:tcW w:w="1843" w:type="dxa"/>
            <w:shd w:val="clear" w:color="auto" w:fill="auto"/>
            <w:vAlign w:val="center"/>
          </w:tcPr>
          <w:p w14:paraId="6278BA1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C88053B" w14:textId="1BDA5471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93D9276" w14:textId="278197E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A286D2A" w14:textId="64B2C434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41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BF0DC38" w14:textId="3A489A04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E2448E" w:rsidRPr="008D4DC6" w14:paraId="2B77078C" w14:textId="77777777" w:rsidTr="00B621E6">
        <w:tc>
          <w:tcPr>
            <w:tcW w:w="1843" w:type="dxa"/>
            <w:shd w:val="clear" w:color="auto" w:fill="auto"/>
            <w:vAlign w:val="center"/>
          </w:tcPr>
          <w:p w14:paraId="0E6B8B8D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ED56B9A" w14:textId="47BE53E1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7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C8DC271" w14:textId="26064D7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5695E8B" w14:textId="337EA144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65CA6C8" w14:textId="5DB77EEF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E2448E" w:rsidRPr="008D4DC6" w14:paraId="30D97137" w14:textId="77777777" w:rsidTr="00B621E6">
        <w:tc>
          <w:tcPr>
            <w:tcW w:w="1843" w:type="dxa"/>
            <w:shd w:val="clear" w:color="auto" w:fill="auto"/>
            <w:vAlign w:val="center"/>
          </w:tcPr>
          <w:p w14:paraId="106944E1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1841600" w14:textId="02BF4890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34CC28F" w14:textId="348FEA1F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59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2D0C982" w14:textId="60EA78FE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ECF46BC" w14:textId="0654722D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E2448E" w:rsidRPr="008D4DC6" w14:paraId="197189A4" w14:textId="77777777" w:rsidTr="00B621E6">
        <w:tc>
          <w:tcPr>
            <w:tcW w:w="1843" w:type="dxa"/>
            <w:shd w:val="clear" w:color="auto" w:fill="auto"/>
            <w:vAlign w:val="center"/>
          </w:tcPr>
          <w:p w14:paraId="20D9196F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3B1719E" w14:textId="46EBE412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960A061" w14:textId="24F456E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AF564E1" w14:textId="6033B185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32BFC0F" w14:textId="6C13172E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E2448E" w:rsidRPr="008D4DC6" w14:paraId="2AECE9E6" w14:textId="77777777" w:rsidTr="00B621E6">
        <w:tc>
          <w:tcPr>
            <w:tcW w:w="1843" w:type="dxa"/>
            <w:shd w:val="clear" w:color="auto" w:fill="auto"/>
            <w:vAlign w:val="center"/>
          </w:tcPr>
          <w:p w14:paraId="0D65F11B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Central region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ADF5A00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058C6687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646092E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77DB1621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E2448E" w:rsidRPr="008D4DC6" w14:paraId="0970ECDB" w14:textId="77777777" w:rsidTr="00B621E6">
        <w:tc>
          <w:tcPr>
            <w:tcW w:w="1843" w:type="dxa"/>
            <w:shd w:val="clear" w:color="auto" w:fill="auto"/>
            <w:vAlign w:val="center"/>
          </w:tcPr>
          <w:p w14:paraId="5DD5E46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1A87166" w14:textId="136D59A8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08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6134D6A" w14:textId="60456CC3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924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D8DC2FD" w14:textId="752D8088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27E1178" w14:textId="0D8817E6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E2448E" w:rsidRPr="008D4DC6" w14:paraId="2A29489A" w14:textId="77777777" w:rsidTr="00B621E6">
        <w:tc>
          <w:tcPr>
            <w:tcW w:w="1843" w:type="dxa"/>
            <w:shd w:val="clear" w:color="auto" w:fill="auto"/>
            <w:vAlign w:val="center"/>
          </w:tcPr>
          <w:p w14:paraId="4C3B533E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AF54885" w14:textId="08C1A9EF" w:rsidR="002E0816" w:rsidRPr="008D4DC6" w:rsidRDefault="00B61A62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92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EEBC55F" w14:textId="5F1E195B" w:rsidR="002E0816" w:rsidRPr="008D4DC6" w:rsidRDefault="00B61A62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242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5FFAA0C" w14:textId="0D066AD2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C2B74B5" w14:textId="78E660B6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E2448E" w:rsidRPr="008D4DC6" w14:paraId="72C787A7" w14:textId="77777777" w:rsidTr="00B621E6">
        <w:tc>
          <w:tcPr>
            <w:tcW w:w="1843" w:type="dxa"/>
            <w:shd w:val="clear" w:color="auto" w:fill="auto"/>
            <w:vAlign w:val="center"/>
          </w:tcPr>
          <w:p w14:paraId="0CD317BC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9424E55" w14:textId="1E7CE32B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5.945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3.67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FC3CDDA" w14:textId="6E254D57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6.187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3.749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5BCD5CC" w14:textId="7D25D7A8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862D664" w14:textId="21DD1F8B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E2448E" w:rsidRPr="008D4DC6" w14:paraId="0773FDF8" w14:textId="77777777" w:rsidTr="00B621E6">
        <w:tc>
          <w:tcPr>
            <w:tcW w:w="1843" w:type="dxa"/>
            <w:shd w:val="clear" w:color="auto" w:fill="auto"/>
            <w:vAlign w:val="center"/>
          </w:tcPr>
          <w:p w14:paraId="6BABFCE3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0118DF8" w14:textId="311934C9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72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C804685" w14:textId="260B8DDA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4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01E5DF1" w14:textId="2105D238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806C9AF" w14:textId="287C6981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E2448E" w:rsidRPr="008D4DC6" w14:paraId="29749427" w14:textId="77777777" w:rsidTr="00B621E6">
        <w:tc>
          <w:tcPr>
            <w:tcW w:w="1843" w:type="dxa"/>
            <w:shd w:val="clear" w:color="auto" w:fill="auto"/>
            <w:vAlign w:val="center"/>
          </w:tcPr>
          <w:p w14:paraId="07E2B9D6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FFFF6B3" w14:textId="27421C6B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9A7EE18" w14:textId="192BD8B2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A65E9FA" w14:textId="2469C66E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2CE252A" w14:textId="0E8312A1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E2448E" w:rsidRPr="008D4DC6" w14:paraId="5C57CCDF" w14:textId="77777777" w:rsidTr="00B621E6">
        <w:tc>
          <w:tcPr>
            <w:tcW w:w="1843" w:type="dxa"/>
            <w:shd w:val="clear" w:color="auto" w:fill="auto"/>
            <w:vAlign w:val="center"/>
          </w:tcPr>
          <w:p w14:paraId="7864521D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BAF1A59" w14:textId="3B05A31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7928CE4" w14:textId="73C7C37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66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C33E862" w14:textId="4AF2D651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64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E66E479" w14:textId="179B4001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E2448E" w:rsidRPr="008D4DC6" w14:paraId="4E0ECD25" w14:textId="77777777" w:rsidTr="00B621E6">
        <w:tc>
          <w:tcPr>
            <w:tcW w:w="1843" w:type="dxa"/>
            <w:shd w:val="clear" w:color="auto" w:fill="auto"/>
            <w:vAlign w:val="center"/>
          </w:tcPr>
          <w:p w14:paraId="2F5B7BD4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3AA2E4F" w14:textId="335A00A4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2BF72AE" w14:textId="7EAFF340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59F38DA" w14:textId="0D4E2C0E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854F383" w14:textId="3DC951C2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E2448E" w:rsidRPr="008D4DC6" w14:paraId="34FABB13" w14:textId="77777777" w:rsidTr="00B621E6">
        <w:tc>
          <w:tcPr>
            <w:tcW w:w="1843" w:type="dxa"/>
            <w:shd w:val="clear" w:color="auto" w:fill="auto"/>
            <w:vAlign w:val="center"/>
          </w:tcPr>
          <w:p w14:paraId="28E0D524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45D919B" w14:textId="625A61E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4A7C4BF" w14:textId="16E80588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3339A45" w14:textId="6C4493B9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DB21C75" w14:textId="78970959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E2448E" w:rsidRPr="008D4DC6" w14:paraId="3596E637" w14:textId="77777777" w:rsidTr="00B621E6">
        <w:tc>
          <w:tcPr>
            <w:tcW w:w="1843" w:type="dxa"/>
            <w:shd w:val="clear" w:color="auto" w:fill="auto"/>
            <w:vAlign w:val="center"/>
          </w:tcPr>
          <w:p w14:paraId="152DC74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Parietal region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842FF1C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5D418281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35386495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4F777A2D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48E" w:rsidRPr="008D4DC6" w14:paraId="757B1EBE" w14:textId="77777777" w:rsidTr="00B621E6">
        <w:tc>
          <w:tcPr>
            <w:tcW w:w="1843" w:type="dxa"/>
            <w:shd w:val="clear" w:color="auto" w:fill="auto"/>
            <w:vAlign w:val="center"/>
          </w:tcPr>
          <w:p w14:paraId="790AABF6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973F05C" w14:textId="22616407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054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0.78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FD8B3CA" w14:textId="20201181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071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7763955" w14:textId="655D46C0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51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D822967" w14:textId="09FD0793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E2448E" w:rsidRPr="008D4DC6" w14:paraId="5B9683F5" w14:textId="77777777" w:rsidTr="00B621E6">
        <w:tc>
          <w:tcPr>
            <w:tcW w:w="1843" w:type="dxa"/>
            <w:shd w:val="clear" w:color="auto" w:fill="auto"/>
            <w:vAlign w:val="center"/>
          </w:tcPr>
          <w:p w14:paraId="0F57666C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700F967" w14:textId="0CBDD746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02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B6CB8C9" w14:textId="45B463BD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112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4F9E517" w14:textId="6DCEEC9E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90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1D676C0" w14:textId="1CDB3019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E2448E" w:rsidRPr="008D4DC6" w14:paraId="54E6C91F" w14:textId="77777777" w:rsidTr="00B621E6">
        <w:tc>
          <w:tcPr>
            <w:tcW w:w="1843" w:type="dxa"/>
            <w:shd w:val="clear" w:color="auto" w:fill="auto"/>
            <w:vAlign w:val="center"/>
          </w:tcPr>
          <w:p w14:paraId="3851308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DBFCC24" w14:textId="36C7CD06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7.401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4.07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20748C8" w14:textId="2FD6A205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7.728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5.398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C801A57" w14:textId="6C022EFA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97F54D8" w14:textId="6F609536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E2448E" w:rsidRPr="008D4DC6" w14:paraId="6F42F65F" w14:textId="77777777" w:rsidTr="00B621E6">
        <w:tc>
          <w:tcPr>
            <w:tcW w:w="1843" w:type="dxa"/>
            <w:shd w:val="clear" w:color="auto" w:fill="auto"/>
            <w:vAlign w:val="center"/>
          </w:tcPr>
          <w:p w14:paraId="34BE7E42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AFE7535" w14:textId="5B48629F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1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EE333D1" w14:textId="5B0961CA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328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D47B04B" w14:textId="4D9BD954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242FF24" w14:textId="646967C8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E2448E" w:rsidRPr="008D4DC6" w14:paraId="4F0F2797" w14:textId="77777777" w:rsidTr="00B621E6">
        <w:tc>
          <w:tcPr>
            <w:tcW w:w="1843" w:type="dxa"/>
            <w:shd w:val="clear" w:color="auto" w:fill="auto"/>
            <w:vAlign w:val="center"/>
          </w:tcPr>
          <w:p w14:paraId="76F282BC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08E599C" w14:textId="79545AD4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010A47F" w14:textId="529562EF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983420E" w14:textId="3EDDB110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B89C31D" w14:textId="6CE8D2A8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E2448E" w:rsidRPr="008D4DC6" w14:paraId="091F102F" w14:textId="77777777" w:rsidTr="00B621E6">
        <w:tc>
          <w:tcPr>
            <w:tcW w:w="1843" w:type="dxa"/>
            <w:shd w:val="clear" w:color="auto" w:fill="auto"/>
            <w:vAlign w:val="center"/>
          </w:tcPr>
          <w:p w14:paraId="136E9D61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5985DB2" w14:textId="43078F2C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14F25C5" w14:textId="4552791F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468C192" w14:textId="7314B930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1.05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1D6D10F" w14:textId="168C05C8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E2448E" w:rsidRPr="008D4DC6" w14:paraId="781BD9DB" w14:textId="77777777" w:rsidTr="00B621E6">
        <w:tc>
          <w:tcPr>
            <w:tcW w:w="1843" w:type="dxa"/>
            <w:shd w:val="clear" w:color="auto" w:fill="auto"/>
            <w:vAlign w:val="center"/>
          </w:tcPr>
          <w:p w14:paraId="07BC857D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659B88A" w14:textId="02D85C4A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B0985D0" w14:textId="616C827F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6541C" w:rsidRPr="008D4DC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75F43D1" w14:textId="0D27B900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CB99F29" w14:textId="64A70950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E2448E" w:rsidRPr="008D4DC6" w14:paraId="09C15F7D" w14:textId="77777777" w:rsidTr="00B621E6">
        <w:tc>
          <w:tcPr>
            <w:tcW w:w="1843" w:type="dxa"/>
            <w:shd w:val="clear" w:color="auto" w:fill="auto"/>
            <w:vAlign w:val="center"/>
          </w:tcPr>
          <w:p w14:paraId="5F81B166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D7F863A" w14:textId="6BF57CD9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04D0F52" w14:textId="2BD5A973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751BC17" w14:textId="1266AD08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5A9AF92" w14:textId="34658BBE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E2448E" w:rsidRPr="008D4DC6" w14:paraId="2322E9EE" w14:textId="77777777" w:rsidTr="00B621E6">
        <w:tc>
          <w:tcPr>
            <w:tcW w:w="1843" w:type="dxa"/>
            <w:shd w:val="clear" w:color="auto" w:fill="auto"/>
            <w:vAlign w:val="center"/>
          </w:tcPr>
          <w:p w14:paraId="0A8B8F4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Occipital region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70480D2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72CEC394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1320AC7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77D435DA" w14:textId="77777777" w:rsidR="002E0816" w:rsidRPr="008D4DC6" w:rsidRDefault="002E0816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48E" w:rsidRPr="008D4DC6" w14:paraId="432478B4" w14:textId="77777777" w:rsidTr="00B621E6">
        <w:tc>
          <w:tcPr>
            <w:tcW w:w="1843" w:type="dxa"/>
            <w:shd w:val="clear" w:color="auto" w:fill="auto"/>
            <w:vAlign w:val="center"/>
          </w:tcPr>
          <w:p w14:paraId="0D750689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D887CA6" w14:textId="5D46A302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011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0.80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822E610" w14:textId="7C0E67F6" w:rsidR="002E0816" w:rsidRPr="008D4DC6" w:rsidRDefault="003A3A40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2.132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1.10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DE0D405" w14:textId="77EB10B5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532A659" w14:textId="0C24D0F2" w:rsidR="002E0816" w:rsidRPr="008D4DC6" w:rsidRDefault="000B6D2E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E2448E" w:rsidRPr="008D4DC6" w14:paraId="64D84F44" w14:textId="77777777" w:rsidTr="00B621E6">
        <w:tc>
          <w:tcPr>
            <w:tcW w:w="1843" w:type="dxa"/>
            <w:shd w:val="clear" w:color="auto" w:fill="auto"/>
            <w:vAlign w:val="center"/>
          </w:tcPr>
          <w:p w14:paraId="6937591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B61E768" w14:textId="1B0323CA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80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5F733A8" w14:textId="4E464923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1A62" w:rsidRPr="008D4DC6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1.049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7859AAF" w14:textId="45DEAB88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877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B8BFF92" w14:textId="4B1F2901" w:rsidR="002E0816" w:rsidRPr="008D4DC6" w:rsidRDefault="00FB5075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E2448E" w:rsidRPr="008D4DC6" w14:paraId="2251A51A" w14:textId="77777777" w:rsidTr="00B621E6">
        <w:tc>
          <w:tcPr>
            <w:tcW w:w="1843" w:type="dxa"/>
            <w:shd w:val="clear" w:color="auto" w:fill="auto"/>
            <w:vAlign w:val="center"/>
          </w:tcPr>
          <w:p w14:paraId="5965CBA1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141B6DB" w14:textId="5DC1AF8B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8.225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5.50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110C175" w14:textId="770BA12C" w:rsidR="002E0816" w:rsidRPr="008D4DC6" w:rsidRDefault="0056541C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7.224</w:t>
            </w:r>
            <w:r w:rsidR="002E0816" w:rsidRPr="008D4DC6">
              <w:rPr>
                <w:rFonts w:ascii="Times New Roman" w:hAnsi="Times New Roman" w:cs="Times New Roman"/>
                <w:sz w:val="20"/>
                <w:szCs w:val="20"/>
              </w:rPr>
              <w:t>(4.467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ADA6D70" w14:textId="41D72274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8A5238C" w14:textId="7574C143" w:rsidR="002E0816" w:rsidRPr="008D4DC6" w:rsidRDefault="00C62EB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E2448E" w:rsidRPr="008D4DC6" w14:paraId="7BC49115" w14:textId="77777777" w:rsidTr="00B621E6">
        <w:tc>
          <w:tcPr>
            <w:tcW w:w="1843" w:type="dxa"/>
            <w:shd w:val="clear" w:color="auto" w:fill="auto"/>
            <w:vAlign w:val="center"/>
          </w:tcPr>
          <w:p w14:paraId="313797DC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CC99C5A" w14:textId="18F0685C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D8002D6" w14:textId="64ECAC9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253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2F992EC" w14:textId="006AFAD9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B865701" w14:textId="6FBCBBA5" w:rsidR="002E0816" w:rsidRPr="008D4DC6" w:rsidRDefault="009C2DA9" w:rsidP="00FB5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E2448E" w:rsidRPr="008D4DC6" w14:paraId="30D6D2B7" w14:textId="77777777" w:rsidTr="00B621E6">
        <w:tc>
          <w:tcPr>
            <w:tcW w:w="1843" w:type="dxa"/>
            <w:shd w:val="clear" w:color="auto" w:fill="auto"/>
            <w:vAlign w:val="center"/>
          </w:tcPr>
          <w:p w14:paraId="3EFEDD06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ve del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271F589" w14:textId="33DB5EF3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8E5781C" w14:textId="71CF0C7D" w:rsidR="002E0816" w:rsidRPr="008D4DC6" w:rsidRDefault="002E0816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63DC73B" w14:textId="75B84798" w:rsidR="002E0816" w:rsidRPr="008D4DC6" w:rsidRDefault="000B6D2E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0.77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B10DC0D" w14:textId="5AD1CBAA" w:rsidR="002E0816" w:rsidRPr="008D4DC6" w:rsidRDefault="000B6D2E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41726C" w:rsidRPr="008D4D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448E" w:rsidRPr="008D4DC6" w14:paraId="54DA0436" w14:textId="77777777" w:rsidTr="00B621E6">
        <w:tc>
          <w:tcPr>
            <w:tcW w:w="1843" w:type="dxa"/>
            <w:shd w:val="clear" w:color="auto" w:fill="auto"/>
            <w:vAlign w:val="center"/>
          </w:tcPr>
          <w:p w14:paraId="3C5E70DA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theta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E1C21C8" w14:textId="0A728191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848AD2D" w14:textId="53F57E0D" w:rsidR="002E0816" w:rsidRPr="008D4DC6" w:rsidRDefault="002E0816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3A40" w:rsidRPr="008D4DC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728880A" w14:textId="3867EABE" w:rsidR="002E0816" w:rsidRPr="008D4DC6" w:rsidRDefault="000B6D2E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-1.10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8F7C8A9" w14:textId="34564014" w:rsidR="002E0816" w:rsidRPr="008D4DC6" w:rsidRDefault="000B6D2E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E2448E" w:rsidRPr="008D4DC6" w14:paraId="0F24C1C4" w14:textId="77777777" w:rsidTr="00B621E6"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4AE07F88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alpha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vAlign w:val="center"/>
          </w:tcPr>
          <w:p w14:paraId="21895E2C" w14:textId="346E154E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1677" w:type="dxa"/>
            <w:tcBorders>
              <w:bottom w:val="nil"/>
            </w:tcBorders>
            <w:shd w:val="clear" w:color="auto" w:fill="auto"/>
            <w:vAlign w:val="center"/>
          </w:tcPr>
          <w:p w14:paraId="2DEE88B0" w14:textId="5387AEFD" w:rsidR="002E0816" w:rsidRPr="008D4DC6" w:rsidRDefault="002E0816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14:paraId="32FEA573" w14:textId="68680D73" w:rsidR="002E0816" w:rsidRPr="008D4DC6" w:rsidRDefault="009C2DA9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1647" w:type="dxa"/>
            <w:tcBorders>
              <w:bottom w:val="nil"/>
            </w:tcBorders>
            <w:shd w:val="clear" w:color="auto" w:fill="auto"/>
            <w:vAlign w:val="center"/>
          </w:tcPr>
          <w:p w14:paraId="6E1DFAA0" w14:textId="714078F8" w:rsidR="002E0816" w:rsidRPr="008D4DC6" w:rsidRDefault="009C2DA9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E2448E" w:rsidRPr="008D4DC6" w14:paraId="6A71EC7B" w14:textId="77777777" w:rsidTr="00B621E6"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2A3693" w14:textId="77777777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Relative beta</w:t>
            </w:r>
          </w:p>
        </w:tc>
        <w:tc>
          <w:tcPr>
            <w:tcW w:w="14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7C6BFC" w14:textId="30606422" w:rsidR="002E0816" w:rsidRPr="008D4DC6" w:rsidRDefault="002E0816" w:rsidP="0016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6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647806F" w14:textId="1161CA44" w:rsidR="002E0816" w:rsidRPr="008D4DC6" w:rsidRDefault="002E0816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0D" w:rsidRPr="008D4DC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6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016ECA7" w14:textId="184F4B8E" w:rsidR="002E0816" w:rsidRPr="008D4DC6" w:rsidRDefault="009C2DA9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16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81A3B3" w14:textId="71B04F21" w:rsidR="002E0816" w:rsidRPr="008D4DC6" w:rsidRDefault="009C2DA9" w:rsidP="009C2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DC6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</w:tbl>
    <w:p w14:paraId="1AF8EB1D" w14:textId="0364D025" w:rsidR="002E0816" w:rsidRPr="008D4DC6" w:rsidRDefault="002E0816" w:rsidP="002E0816">
      <w:pPr>
        <w:rPr>
          <w:rFonts w:ascii="Times New Roman" w:hAnsi="Times New Roman" w:cs="Times New Roman"/>
          <w:sz w:val="18"/>
          <w:szCs w:val="18"/>
        </w:rPr>
      </w:pPr>
      <w:r w:rsidRPr="008D4DC6">
        <w:rPr>
          <w:rFonts w:ascii="Times New Roman" w:hAnsi="Times New Roman" w:cs="Times New Roman"/>
          <w:sz w:val="18"/>
          <w:szCs w:val="18"/>
        </w:rPr>
        <w:t>PD: Panic disorder; GAD: Gener</w:t>
      </w:r>
      <w:r w:rsidR="00162FEC" w:rsidRPr="008D4DC6">
        <w:rPr>
          <w:rFonts w:ascii="Times New Roman" w:hAnsi="Times New Roman" w:cs="Times New Roman"/>
          <w:sz w:val="18"/>
          <w:szCs w:val="18"/>
        </w:rPr>
        <w:t>a</w:t>
      </w:r>
      <w:r w:rsidRPr="008D4DC6">
        <w:rPr>
          <w:rFonts w:ascii="Times New Roman" w:hAnsi="Times New Roman" w:cs="Times New Roman"/>
          <w:sz w:val="18"/>
          <w:szCs w:val="18"/>
        </w:rPr>
        <w:t>lized anxiety disorder</w:t>
      </w:r>
    </w:p>
    <w:p w14:paraId="5A60762D" w14:textId="77777777" w:rsidR="002E0816" w:rsidRPr="008D4DC6" w:rsidRDefault="002E0816" w:rsidP="002E0816">
      <w:pPr>
        <w:rPr>
          <w:rFonts w:ascii="Times New Roman" w:hAnsi="Times New Roman" w:cs="Times New Roman"/>
          <w:sz w:val="20"/>
          <w:szCs w:val="20"/>
        </w:rPr>
      </w:pPr>
    </w:p>
    <w:p w14:paraId="3E1C27CA" w14:textId="77777777" w:rsidR="00C06C12" w:rsidRPr="008D4DC6" w:rsidRDefault="00C06C12">
      <w:pPr>
        <w:rPr>
          <w:rFonts w:ascii="Times New Roman" w:hAnsi="Times New Roman" w:cs="Times New Roman"/>
        </w:rPr>
      </w:pPr>
    </w:p>
    <w:sectPr w:rsidR="00C06C12" w:rsidRPr="008D4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679EE" w14:textId="77777777" w:rsidR="00DE1B93" w:rsidRDefault="00DE1B93" w:rsidP="002E0816">
      <w:pPr>
        <w:rPr>
          <w:rFonts w:hint="eastAsia"/>
        </w:rPr>
      </w:pPr>
      <w:r>
        <w:separator/>
      </w:r>
    </w:p>
  </w:endnote>
  <w:endnote w:type="continuationSeparator" w:id="0">
    <w:p w14:paraId="1D4B02F0" w14:textId="77777777" w:rsidR="00DE1B93" w:rsidRDefault="00DE1B93" w:rsidP="002E08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C53F1" w14:textId="77777777" w:rsidR="00DE1B93" w:rsidRDefault="00DE1B93" w:rsidP="002E0816">
      <w:pPr>
        <w:rPr>
          <w:rFonts w:hint="eastAsia"/>
        </w:rPr>
      </w:pPr>
      <w:r>
        <w:separator/>
      </w:r>
    </w:p>
  </w:footnote>
  <w:footnote w:type="continuationSeparator" w:id="0">
    <w:p w14:paraId="466D2D29" w14:textId="77777777" w:rsidR="00DE1B93" w:rsidRDefault="00DE1B93" w:rsidP="002E08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C12"/>
    <w:rsid w:val="000B6D2E"/>
    <w:rsid w:val="0010550D"/>
    <w:rsid w:val="00162FEC"/>
    <w:rsid w:val="001D7C1E"/>
    <w:rsid w:val="00242D23"/>
    <w:rsid w:val="002E0816"/>
    <w:rsid w:val="00376AEB"/>
    <w:rsid w:val="003A3A40"/>
    <w:rsid w:val="0041726C"/>
    <w:rsid w:val="00510FD5"/>
    <w:rsid w:val="00524122"/>
    <w:rsid w:val="00530223"/>
    <w:rsid w:val="0054679C"/>
    <w:rsid w:val="0056541C"/>
    <w:rsid w:val="00590662"/>
    <w:rsid w:val="0060119F"/>
    <w:rsid w:val="007D745B"/>
    <w:rsid w:val="008401E0"/>
    <w:rsid w:val="0087614F"/>
    <w:rsid w:val="008D4DC6"/>
    <w:rsid w:val="009C2DA9"/>
    <w:rsid w:val="00AE27A1"/>
    <w:rsid w:val="00AE43C2"/>
    <w:rsid w:val="00B61A62"/>
    <w:rsid w:val="00B621E6"/>
    <w:rsid w:val="00C007AE"/>
    <w:rsid w:val="00C06C12"/>
    <w:rsid w:val="00C404D1"/>
    <w:rsid w:val="00C62EB9"/>
    <w:rsid w:val="00D66A89"/>
    <w:rsid w:val="00D74533"/>
    <w:rsid w:val="00DE1B93"/>
    <w:rsid w:val="00E2448E"/>
    <w:rsid w:val="00EC6C99"/>
    <w:rsid w:val="00F00C9E"/>
    <w:rsid w:val="00FB5075"/>
    <w:rsid w:val="00FE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4E7B3"/>
  <w15:chartTrackingRefBased/>
  <w15:docId w15:val="{5B27EFF7-27A4-48DB-AB6F-DDE38067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8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8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816"/>
    <w:rPr>
      <w:sz w:val="18"/>
      <w:szCs w:val="18"/>
    </w:rPr>
  </w:style>
  <w:style w:type="table" w:styleId="a7">
    <w:name w:val="Table Grid"/>
    <w:basedOn w:val="a1"/>
    <w:uiPriority w:val="39"/>
    <w:rsid w:val="002E0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凤 袁</dc:creator>
  <cp:keywords/>
  <dc:description/>
  <cp:lastModifiedBy>丹凤 袁</cp:lastModifiedBy>
  <cp:revision>14</cp:revision>
  <dcterms:created xsi:type="dcterms:W3CDTF">2024-07-16T07:55:00Z</dcterms:created>
  <dcterms:modified xsi:type="dcterms:W3CDTF">2024-10-16T07:05:00Z</dcterms:modified>
</cp:coreProperties>
</file>